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BBDD1" w14:textId="380F7625" w:rsidR="00F071DA" w:rsidRDefault="0096754B" w:rsidP="002B59F7">
      <w:pPr>
        <w:spacing w:after="0" w:line="360" w:lineRule="auto"/>
        <w:ind w:left="-8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1FB9">
        <w:rPr>
          <w:rFonts w:ascii="Times New Roman" w:hAnsi="Times New Roman" w:cs="Times New Roman"/>
          <w:b/>
          <w:sz w:val="24"/>
          <w:szCs w:val="24"/>
        </w:rPr>
        <w:t>S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gramStart"/>
      <w:r w:rsidR="00292266" w:rsidRPr="003D5596">
        <w:rPr>
          <w:rFonts w:ascii="Times New Roman" w:hAnsi="Times New Roman" w:cs="Times New Roman"/>
          <w:b/>
          <w:sz w:val="24"/>
          <w:szCs w:val="24"/>
        </w:rPr>
        <w:t>Changes in expression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92266" w:rsidRPr="003D5596">
        <w:rPr>
          <w:rFonts w:ascii="Times New Roman" w:hAnsi="Times New Roman" w:cs="Times New Roman"/>
          <w:b/>
          <w:sz w:val="24"/>
          <w:szCs w:val="24"/>
        </w:rPr>
        <w:t>metabolic g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 xml:space="preserve">enes </w:t>
      </w:r>
      <w:r w:rsidR="00292266" w:rsidRPr="003D5596">
        <w:rPr>
          <w:rFonts w:ascii="Times New Roman" w:hAnsi="Times New Roman" w:cs="Times New Roman"/>
          <w:b/>
          <w:sz w:val="24"/>
          <w:szCs w:val="24"/>
        </w:rPr>
        <w:t>regulated by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 xml:space="preserve"> DA, </w:t>
      </w:r>
      <w:r w:rsidR="00292266" w:rsidRPr="003D5596">
        <w:rPr>
          <w:rFonts w:ascii="Times New Roman" w:hAnsi="Times New Roman" w:cs="Times New Roman"/>
          <w:b/>
          <w:sz w:val="24"/>
          <w:szCs w:val="24"/>
        </w:rPr>
        <w:t>d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 xml:space="preserve">auer formation and </w:t>
      </w:r>
      <w:r w:rsidR="00292266" w:rsidRPr="003D5596">
        <w:rPr>
          <w:rFonts w:ascii="Times New Roman" w:hAnsi="Times New Roman" w:cs="Times New Roman"/>
          <w:b/>
          <w:sz w:val="24"/>
          <w:szCs w:val="24"/>
        </w:rPr>
        <w:t>f</w:t>
      </w:r>
      <w:r w:rsidR="004C2036" w:rsidRPr="003D5596">
        <w:rPr>
          <w:rFonts w:ascii="Times New Roman" w:hAnsi="Times New Roman" w:cs="Times New Roman"/>
          <w:b/>
          <w:sz w:val="24"/>
          <w:szCs w:val="24"/>
        </w:rPr>
        <w:t>asting</w:t>
      </w:r>
      <w:r w:rsidR="00E446C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B59F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FFB04B" w14:textId="08065789" w:rsidR="003924B4" w:rsidRPr="003924B4" w:rsidRDefault="000B27B6" w:rsidP="003924B4">
      <w:pPr>
        <w:spacing w:after="0" w:line="360" w:lineRule="auto"/>
        <w:ind w:left="-86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1</w:t>
      </w:r>
      <w:r w:rsidR="003924B4" w:rsidRPr="003924B4">
        <w:rPr>
          <w:rFonts w:ascii="Times New Roman" w:hAnsi="Times New Roman" w:cs="Times New Roman"/>
          <w:sz w:val="24"/>
          <w:szCs w:val="20"/>
        </w:rPr>
        <w:t xml:space="preserve">, "DA regulation" data were collected from </w:t>
      </w:r>
      <w:proofErr w:type="spellStart"/>
      <w:r w:rsidR="003924B4" w:rsidRPr="003924B4">
        <w:rPr>
          <w:rFonts w:ascii="Times New Roman" w:hAnsi="Times New Roman" w:cs="Times New Roman"/>
          <w:sz w:val="24"/>
          <w:szCs w:val="20"/>
        </w:rPr>
        <w:t>qPCR</w:t>
      </w:r>
      <w:proofErr w:type="spellEnd"/>
      <w:r w:rsidR="003924B4" w:rsidRPr="003924B4">
        <w:rPr>
          <w:rFonts w:ascii="Times New Roman" w:hAnsi="Times New Roman" w:cs="Times New Roman"/>
          <w:sz w:val="24"/>
          <w:szCs w:val="20"/>
        </w:rPr>
        <w:t xml:space="preserve"> measurements unless marked by *, indicating collection from microarray (Table S1).</w:t>
      </w:r>
      <w:r w:rsidR="000A4EF0">
        <w:rPr>
          <w:rFonts w:ascii="Times New Roman" w:hAnsi="Times New Roman" w:cs="Times New Roman"/>
          <w:sz w:val="24"/>
          <w:szCs w:val="20"/>
        </w:rPr>
        <w:t xml:space="preserve"> The values in each cell represent the folds of change in expression levels of the genes</w:t>
      </w:r>
      <w:r w:rsidR="001D6E7B">
        <w:rPr>
          <w:rFonts w:ascii="Times New Roman" w:hAnsi="Times New Roman" w:cs="Times New Roman"/>
          <w:sz w:val="24"/>
          <w:szCs w:val="20"/>
        </w:rPr>
        <w:t xml:space="preserve"> </w:t>
      </w:r>
      <w:r w:rsidR="00C10835">
        <w:rPr>
          <w:rFonts w:ascii="Times New Roman" w:hAnsi="Times New Roman" w:cs="Times New Roman"/>
          <w:sz w:val="24"/>
          <w:szCs w:val="20"/>
        </w:rPr>
        <w:t xml:space="preserve">caused </w:t>
      </w:r>
      <w:r w:rsidR="001D6E7B">
        <w:rPr>
          <w:rFonts w:ascii="Times New Roman" w:hAnsi="Times New Roman" w:cs="Times New Roman"/>
          <w:sz w:val="24"/>
          <w:szCs w:val="20"/>
        </w:rPr>
        <w:t xml:space="preserve">by 200 </w:t>
      </w:r>
      <w:proofErr w:type="spellStart"/>
      <w:r w:rsidR="001D6E7B">
        <w:rPr>
          <w:rFonts w:ascii="Times New Roman" w:hAnsi="Times New Roman" w:cs="Times New Roman"/>
          <w:sz w:val="24"/>
          <w:szCs w:val="20"/>
        </w:rPr>
        <w:t>nM</w:t>
      </w:r>
      <w:proofErr w:type="spellEnd"/>
      <w:r w:rsidR="001D6E7B">
        <w:rPr>
          <w:rFonts w:ascii="Times New Roman" w:hAnsi="Times New Roman" w:cs="Times New Roman"/>
          <w:sz w:val="24"/>
          <w:szCs w:val="20"/>
        </w:rPr>
        <w:t xml:space="preserve"> DA treatment.</w:t>
      </w:r>
    </w:p>
    <w:p w14:paraId="5C1F91D8" w14:textId="2F7798C9" w:rsidR="003924B4" w:rsidRPr="003924B4" w:rsidRDefault="000B27B6" w:rsidP="003924B4">
      <w:pPr>
        <w:spacing w:after="0" w:line="360" w:lineRule="auto"/>
        <w:ind w:left="-86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2</w:t>
      </w:r>
      <w:r w:rsidR="003924B4" w:rsidRPr="003924B4">
        <w:rPr>
          <w:rFonts w:ascii="Times New Roman" w:hAnsi="Times New Roman" w:cs="Times New Roman"/>
          <w:sz w:val="24"/>
          <w:szCs w:val="20"/>
        </w:rPr>
        <w:t xml:space="preserve">, "Fasting regulation" data were collected from </w:t>
      </w:r>
      <w:proofErr w:type="spellStart"/>
      <w:r w:rsidR="003924B4" w:rsidRPr="003924B4">
        <w:rPr>
          <w:rFonts w:ascii="Times New Roman" w:hAnsi="Times New Roman" w:cs="Times New Roman"/>
          <w:sz w:val="24"/>
          <w:szCs w:val="20"/>
        </w:rPr>
        <w:t>qPCR</w:t>
      </w:r>
      <w:proofErr w:type="spellEnd"/>
      <w:r w:rsidR="003924B4" w:rsidRPr="003924B4">
        <w:rPr>
          <w:rFonts w:ascii="Times New Roman" w:hAnsi="Times New Roman" w:cs="Times New Roman"/>
          <w:sz w:val="24"/>
          <w:szCs w:val="20"/>
        </w:rPr>
        <w:t xml:space="preserve"> experiments.</w:t>
      </w:r>
    </w:p>
    <w:p w14:paraId="5A6C9174" w14:textId="422AFCE9" w:rsidR="003924B4" w:rsidRDefault="003924B4" w:rsidP="003924B4">
      <w:pPr>
        <w:spacing w:after="0" w:line="360" w:lineRule="auto"/>
        <w:ind w:left="-86"/>
        <w:rPr>
          <w:rFonts w:ascii="Times New Roman" w:hAnsi="Times New Roman" w:cs="Times New Roman"/>
          <w:sz w:val="24"/>
          <w:szCs w:val="20"/>
        </w:rPr>
      </w:pPr>
      <w:r w:rsidRPr="003924B4">
        <w:rPr>
          <w:rFonts w:ascii="Times New Roman" w:hAnsi="Times New Roman" w:cs="Times New Roman"/>
          <w:sz w:val="24"/>
          <w:szCs w:val="20"/>
        </w:rPr>
        <w:t>Red, up-regulated; Green, down-regulated; Grey, not changed.</w:t>
      </w:r>
    </w:p>
    <w:p w14:paraId="7B067192" w14:textId="77777777" w:rsidR="00965BDD" w:rsidRPr="003D5596" w:rsidRDefault="00965BDD" w:rsidP="00965BDD">
      <w:pPr>
        <w:spacing w:after="0" w:line="240" w:lineRule="auto"/>
        <w:ind w:left="-90"/>
        <w:rPr>
          <w:rFonts w:ascii="Times New Roman" w:hAnsi="Times New Roman" w:cs="Times New Roman"/>
          <w:sz w:val="20"/>
          <w:szCs w:val="20"/>
        </w:rPr>
      </w:pPr>
    </w:p>
    <w:tbl>
      <w:tblPr>
        <w:tblW w:w="12540" w:type="dxa"/>
        <w:tblInd w:w="93" w:type="dxa"/>
        <w:tblLook w:val="04A0" w:firstRow="1" w:lastRow="0" w:firstColumn="1" w:lastColumn="0" w:noHBand="0" w:noVBand="1"/>
      </w:tblPr>
      <w:tblGrid>
        <w:gridCol w:w="1120"/>
        <w:gridCol w:w="1400"/>
        <w:gridCol w:w="3600"/>
        <w:gridCol w:w="3340"/>
        <w:gridCol w:w="1420"/>
        <w:gridCol w:w="1660"/>
      </w:tblGrid>
      <w:tr w:rsidR="00B100FF" w:rsidRPr="00B100FF" w14:paraId="41D10C27" w14:textId="77777777" w:rsidTr="00B100F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8C5" w14:textId="3F15EE76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="002A0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 acid</w:t>
            </w:r>
            <w:bookmarkStart w:id="0" w:name="_GoBack"/>
            <w:bookmarkEnd w:id="0"/>
            <w:r w:rsidRPr="00B10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BDF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65E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25E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868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0FF" w:rsidRPr="00B100FF" w14:paraId="54DA6388" w14:textId="77777777" w:rsidTr="00B100FF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BCBFD1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2BB891A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2B78B2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amil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66243D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un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2D06AEF" w14:textId="3ABA7C8B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DA regulation</w:t>
            </w:r>
            <w:r w:rsidR="000B27B6" w:rsidRPr="000B27B6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40A35400" w14:textId="1F48C294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Fasting regulation</w:t>
            </w:r>
            <w:r w:rsidR="000B27B6" w:rsidRPr="000B27B6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2</w:t>
            </w:r>
          </w:p>
        </w:tc>
      </w:tr>
      <w:tr w:rsidR="00B100FF" w:rsidRPr="00B100FF" w14:paraId="443CF91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48F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08B12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656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8B12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D83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C4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5EC960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043CDD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3</w:t>
            </w:r>
          </w:p>
        </w:tc>
      </w:tr>
      <w:tr w:rsidR="00B100FF" w:rsidRPr="00B100FF" w14:paraId="34211B7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B97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sl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688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6C11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73A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179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4A5105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B70740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24F66629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ABE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14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1C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F29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B2B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F482BB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EC19ED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B100FF" w:rsidRPr="00B100FF" w14:paraId="19827D3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E92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F76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5E6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DE6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8AF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768BBE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7FDAA7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B100FF" w:rsidRPr="00B100FF" w14:paraId="32998DA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625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04B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F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C6A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D20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3203CD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6CA1BC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</w:tr>
      <w:tr w:rsidR="00B100FF" w:rsidRPr="00B100FF" w14:paraId="61CCBB72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BF2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E3F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617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1A3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FB7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9AC84A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A6AE48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9</w:t>
            </w:r>
          </w:p>
        </w:tc>
      </w:tr>
      <w:tr w:rsidR="00B100FF" w:rsidRPr="00B100FF" w14:paraId="7A5B904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E00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322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E8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F84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DFB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C9919A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878B8E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6</w:t>
            </w:r>
          </w:p>
        </w:tc>
      </w:tr>
      <w:tr w:rsidR="00B100FF" w:rsidRPr="00B100FF" w14:paraId="0CE94B5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ADE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EE7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1F6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9DD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7EA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A48555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3FF86F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B100FF" w:rsidRPr="00B100FF" w14:paraId="5EB0CB4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C08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703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8G1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87A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03A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4F7685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26B052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</w:tr>
      <w:tr w:rsidR="00B100FF" w:rsidRPr="00B100FF" w14:paraId="196B7F6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728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BE8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4E5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A1C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38F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24F0D8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DC63EF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1B571F1A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3FD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5E5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3B5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FD8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20A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0E5B5CC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202AA9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</w:tr>
      <w:tr w:rsidR="00B100FF" w:rsidRPr="00B100FF" w14:paraId="0DA62555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DD6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3BD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7B01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BAF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2B4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AE4A1B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301E18B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100FF" w:rsidRPr="00B100FF" w14:paraId="2ACA26D4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D7F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E1E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8E10A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F7F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910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CA0BDD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DA0BEF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B100FF" w:rsidRPr="00B100FF" w14:paraId="0C905D1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4F7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11E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8E10A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8EA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A46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34F81D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C351C6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B100FF" w:rsidRPr="00B100FF" w14:paraId="095819E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E68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s-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216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7G3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694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874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1109BA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052F799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B100FF" w:rsidRPr="00B100FF" w14:paraId="0A8CD80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856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0CD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4F3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C1E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D78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1DCD4E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FE11FC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696F3CE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64D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02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6B6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F8D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19C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185D04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594D2F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B100FF" w:rsidRPr="00B100FF" w14:paraId="52CE6ECA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5F1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45D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1G11.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8FE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F38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30713E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193812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</w:tr>
      <w:tr w:rsidR="00B100FF" w:rsidRPr="00B100FF" w14:paraId="3B91810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200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EAC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4A8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DBE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4AE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415B65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1002194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</w:tr>
      <w:tr w:rsidR="00B100FF" w:rsidRPr="00B100FF" w14:paraId="19E39403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C70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82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6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8DF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2B1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1124D4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162B658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B100FF" w:rsidRPr="00B100FF" w14:paraId="350E666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FCF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ipl-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AE8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7E12B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86D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2A5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2241AD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E26E43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</w:tr>
      <w:tr w:rsidR="00B100FF" w:rsidRPr="00B100FF" w14:paraId="361F09D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557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l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53C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G10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DC5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FB0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34DE8B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EE5EF6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252E3F6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FE8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03H6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924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3H6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C84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D3E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8699CB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16ADD0C1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100FF" w:rsidRPr="00B100FF" w14:paraId="032184C6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0A3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40H1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C5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H1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3C5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CE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FFEECE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1D4287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3650695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591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28H7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04A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8H7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583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645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C772B2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72BF774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100FF" w:rsidRPr="00B100FF" w14:paraId="0C3829B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FFA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49E10.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581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9E10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8EC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95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56CD79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B98491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2C4D115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BDE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25A2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3D8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5A2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2C6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F0D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obiliz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34C8386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0287CE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024CB10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46B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0DE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6E10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64C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607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D0683B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DF7B0F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B100FF" w:rsidRPr="00B100FF" w14:paraId="253B02F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FCF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262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8F8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093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D19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2EE8E64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7D5EEE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4</w:t>
            </w:r>
          </w:p>
        </w:tc>
      </w:tr>
      <w:tr w:rsidR="00B100FF" w:rsidRPr="00B100FF" w14:paraId="0478B59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788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834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8B1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19C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8D8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06C802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D7C4BE7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B100FF" w:rsidRPr="00B100FF" w14:paraId="49A9122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0FA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732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7C12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A36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0A3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0EC279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EB67B6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27CC31A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60E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50D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76A2B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0B1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803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C75F99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4F4361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5E5A3A25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967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F3D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1C3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C00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358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231D20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C539A7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B100FF" w:rsidRPr="00B100FF" w14:paraId="311AD3A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990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s-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5CA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8D1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7F3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CB4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sterif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CF33C87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A65DEA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B100FF" w:rsidRPr="00B100FF" w14:paraId="1142C0D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8F9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bp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C9E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7B10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982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470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77919A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BDB25B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B100FF" w:rsidRPr="00B100FF" w14:paraId="62C24E5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A60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p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8E5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0F4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A9F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E8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D37150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52EE2D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</w:tr>
      <w:tr w:rsidR="00B100FF" w:rsidRPr="00B100FF" w14:paraId="44AEA035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3F5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p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F81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74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794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5F7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3405D6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74C498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370A66BB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00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p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5C8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2D3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A2E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351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073262A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3008C1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100FF" w:rsidRPr="00B100FF" w14:paraId="5A27E70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E5C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p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047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2G5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290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0AC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0CA12D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342865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B100FF" w:rsidRPr="00B100FF" w14:paraId="78FCFEC6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FA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p-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2DE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2G5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1FA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prote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25E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nding &amp; transpor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778D9A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243400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B100FF" w:rsidRPr="00B100FF" w14:paraId="424E5B5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D9C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08A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9E0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8A8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551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oxidase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45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53A3F8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66A425E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100FF" w:rsidRPr="00B100FF" w14:paraId="4EB1816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002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08A8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FF8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8A8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28C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oxidase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E1C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F6CBC2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97AFFB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67C0D90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F9E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08A8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F64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8A8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D5D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oxidase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97B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51EB9FF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26D22AC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100FF" w:rsidRPr="00B100FF" w14:paraId="4F21D62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EA9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59F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5EC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9F4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9DF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oxidase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D44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655BA2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1D40DC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B100FF" w:rsidRPr="00B100FF" w14:paraId="5139974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580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48B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D1B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8B4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370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oxidase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5E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7F09AC6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127717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5DCB9DE2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95C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-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CD1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G10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A9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B11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00C01E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7B249F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B100FF" w:rsidRPr="00B100FF" w14:paraId="1D632E3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C03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-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F08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G10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D43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264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C9E60C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2F2F30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B100FF" w:rsidRPr="00B100FF" w14:paraId="08857FB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9EF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05E7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7A0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5E7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A59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chain fatty-CoA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roxisom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C21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603FA83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052571A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100FF" w:rsidRPr="00B100FF" w14:paraId="678332B9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435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t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082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6G5A.1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761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084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AEB6C6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4AB37A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16109FEC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C57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t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388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7H5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2B0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639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6AC92B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15847887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38103E4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E22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pt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953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8G9A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F8F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D65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0042C36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1C4FAF9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97</w:t>
            </w:r>
          </w:p>
        </w:tc>
      </w:tr>
      <w:tr w:rsidR="00B100FF" w:rsidRPr="00B100FF" w14:paraId="11B90ED6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F1E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t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A7F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1D1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FE7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690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ABE3D0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F3790C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</w:tr>
      <w:tr w:rsidR="00B100FF" w:rsidRPr="00B100FF" w14:paraId="1F141ABB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F9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t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A1D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9F3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861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7AD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3B9A3C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73CD1E6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100FF" w:rsidRPr="00B100FF" w14:paraId="787B170A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2C2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t-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EB8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A11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4A3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3EA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5FC9681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CABDE47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3CBF9C9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E54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dh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A37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C3.1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DBB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dehydrogen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3DF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fatty acid β-oxi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2C8701B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5259091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100FF" w:rsidRPr="00B100FF" w14:paraId="34EA4F10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0F4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l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BAE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E4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45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alate synth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827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80FDD61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3ACBD63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</w:tr>
      <w:tr w:rsidR="00B100FF" w:rsidRPr="00B100FF" w14:paraId="499B384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F95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48E8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96D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8E8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2D4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at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52E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ate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mutat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99D79E1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959804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B100FF" w:rsidRPr="00B100FF" w14:paraId="0FDDE07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BC4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HR-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2B7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0C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0E8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F-4α, nuclear recepto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47E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ly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AFE5FB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1BAB260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B100FF" w:rsidRPr="00B100FF" w14:paraId="00FB5EC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D30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bp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C50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47D3B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541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P-1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D92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gene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DF1D06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470E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4917B23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AA0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N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9F6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H2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5E0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4AB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49A71A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407C4D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71EC8A02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CBB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32H2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5E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H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5E5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6F7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4F915D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2C81C25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</w:tr>
      <w:tr w:rsidR="00B100FF" w:rsidRPr="00B100FF" w14:paraId="36A30DA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756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A71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9B6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CE3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carboxyla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B19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B8C4AF1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023C0A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4C06A30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907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-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37A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2A2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659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677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828D00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0C1F5F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49EE03A6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459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-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A4D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8D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181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9B6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EDB7EE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5A1595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B100FF" w:rsidRPr="00B100FF" w14:paraId="42F5A45E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E06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AFB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6D12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59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22B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4DE902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94E112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100FF" w:rsidRPr="00B100FF" w14:paraId="06360E2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8CD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-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8352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ZK822L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C69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6F7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5FD20C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ADFC930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B100FF" w:rsidRPr="00B100FF" w14:paraId="582E8275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C91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t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2AA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D2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3F5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9B5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D6FD95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6F24ADB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100FF" w:rsidRPr="00B100FF" w14:paraId="2D73AD7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A69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54E5A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7BE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54E5A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F0F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F51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desat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74D9C1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76A20A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B100FF" w:rsidRPr="00B100FF" w14:paraId="38CF1FE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F4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o-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9B5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H1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47C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4C3A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DB2353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8B0919D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B100FF" w:rsidRPr="00B100FF" w14:paraId="61F63B3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DCE0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166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1D8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280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9D4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859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0FF" w:rsidRPr="00B100FF" w14:paraId="2E1A88DE" w14:textId="77777777" w:rsidTr="00B100F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39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metabolis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999F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6630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22F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3ED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0FF" w:rsidRPr="00B100FF" w14:paraId="20C1EC88" w14:textId="77777777" w:rsidTr="00B100FF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4B018A7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529943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77285A3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amil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21A1EC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un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F1BFC62" w14:textId="3C768131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DA regulation</w:t>
            </w:r>
            <w:r w:rsidR="00E97BB1" w:rsidRPr="00E97BB1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FADFCA5" w14:textId="2946FF35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Fasting regulation</w:t>
            </w:r>
            <w:r w:rsidR="00E97BB1" w:rsidRPr="00E97BB1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2</w:t>
            </w:r>
          </w:p>
        </w:tc>
      </w:tr>
      <w:tr w:rsidR="00B100FF" w:rsidRPr="00B100FF" w14:paraId="4FC97969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E5C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11A5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3BB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1A5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CFD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489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11F7D2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20113921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B100FF" w:rsidRPr="00B100FF" w14:paraId="6B294B68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837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05G11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4426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5G11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5BA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7E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A10098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744A8DA8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B100FF" w:rsidRPr="00B100FF" w14:paraId="707144F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BD8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912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BF2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75AC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19D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2715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0FF" w:rsidRPr="00B100FF" w14:paraId="7C6B64A4" w14:textId="77777777" w:rsidTr="00B100F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17C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F-12 signaling pathwa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A63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7BA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34A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AFB" w14:textId="77777777" w:rsidR="00B100FF" w:rsidRPr="00B100FF" w:rsidRDefault="00B100FF" w:rsidP="00B1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00FF" w:rsidRPr="00B100FF" w14:paraId="717239D0" w14:textId="77777777" w:rsidTr="00B100FF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F00D007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D397E5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41B0119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amil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1A9EB23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Gene Func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55285102" w14:textId="59ABD6B3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DA regulation</w:t>
            </w:r>
            <w:r w:rsidR="00E97BB1" w:rsidRPr="00E97BB1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6B88FD3" w14:textId="30586F3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B100FF">
              <w:rPr>
                <w:rFonts w:ascii="Times New Roman" w:eastAsia="Times New Roman" w:hAnsi="Times New Roman" w:cs="Times New Roman"/>
                <w:color w:val="FFFFFF"/>
              </w:rPr>
              <w:t>Fasting regulation</w:t>
            </w:r>
            <w:r w:rsidR="00E97BB1" w:rsidRPr="00E97BB1">
              <w:rPr>
                <w:rFonts w:ascii="Times New Roman" w:eastAsia="Times New Roman" w:hAnsi="Times New Roman" w:cs="Times New Roman"/>
                <w:color w:val="FFFFFF"/>
                <w:sz w:val="28"/>
                <w:szCs w:val="28"/>
                <w:vertAlign w:val="superscript"/>
              </w:rPr>
              <w:t>2</w:t>
            </w:r>
          </w:p>
        </w:tc>
      </w:tr>
      <w:tr w:rsidR="00B100FF" w:rsidRPr="00B100FF" w14:paraId="474C4BB5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830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BB5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6F11B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EE7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/IGF-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66D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7B5309E2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188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00FF" w:rsidRPr="00B100FF" w14:paraId="7A2C9C67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2AB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28D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412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AE71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210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58DD079A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7FE7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00FF" w:rsidRPr="00B100FF" w14:paraId="0BDB80CD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134E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af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62C9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1A1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B5D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3733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er regul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64F3728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56F9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00FF" w:rsidRPr="00B100FF" w14:paraId="3B25117F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F2F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f-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CECB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3C5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176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5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2268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er regul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vAlign w:val="center"/>
            <w:hideMark/>
          </w:tcPr>
          <w:p w14:paraId="225AC9C6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6A2E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00FF" w:rsidRPr="00B100FF" w14:paraId="6BF5C843" w14:textId="77777777" w:rsidTr="00B100FF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041D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m-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913F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4E04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E704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-dependent </w:t>
            </w:r>
            <w:proofErr w:type="spellStart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s</w:t>
            </w:r>
            <w:proofErr w:type="spellEnd"/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6915" w14:textId="77777777" w:rsidR="00B100FF" w:rsidRPr="00B100FF" w:rsidRDefault="00B100FF" w:rsidP="00B10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er regul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C3A224C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8504" w14:textId="77777777" w:rsidR="00B100FF" w:rsidRPr="00B100FF" w:rsidRDefault="00B100FF" w:rsidP="00B10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0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E00522D" w14:textId="77777777" w:rsidR="00D11FAD" w:rsidRDefault="00D11FAD" w:rsidP="0029226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14:paraId="2D5D5EF7" w14:textId="77777777" w:rsidR="00D11FAD" w:rsidRDefault="00D11FAD" w:rsidP="0029226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14:paraId="3BEB1FD2" w14:textId="77777777" w:rsidR="008A421F" w:rsidRPr="003D5596" w:rsidRDefault="008A421F">
      <w:pPr>
        <w:rPr>
          <w:rFonts w:ascii="Times New Roman" w:hAnsi="Times New Roman" w:cs="Times New Roman"/>
          <w:sz w:val="20"/>
          <w:szCs w:val="16"/>
        </w:rPr>
      </w:pPr>
    </w:p>
    <w:sectPr w:rsidR="008A421F" w:rsidRPr="003D5596" w:rsidSect="00292266">
      <w:footerReference w:type="even" r:id="rId7"/>
      <w:footerReference w:type="default" r:id="rId8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DFA1D" w14:textId="77777777" w:rsidR="005E34EC" w:rsidRDefault="005E34EC" w:rsidP="003D5596">
      <w:pPr>
        <w:spacing w:after="0" w:line="240" w:lineRule="auto"/>
      </w:pPr>
      <w:r>
        <w:separator/>
      </w:r>
    </w:p>
  </w:endnote>
  <w:endnote w:type="continuationSeparator" w:id="0">
    <w:p w14:paraId="7E88F420" w14:textId="77777777" w:rsidR="005E34EC" w:rsidRDefault="005E34EC" w:rsidP="003D5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CFB57" w14:textId="77777777" w:rsidR="008B4845" w:rsidRDefault="008B4845" w:rsidP="003D55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8A730F" w14:textId="77777777" w:rsidR="008B4845" w:rsidRDefault="008B48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228665" w14:textId="77777777" w:rsidR="008B4845" w:rsidRDefault="008B4845" w:rsidP="003D55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0B1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689B81" w14:textId="77777777" w:rsidR="008B4845" w:rsidRDefault="008B48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B75D30" w14:textId="77777777" w:rsidR="005E34EC" w:rsidRDefault="005E34EC" w:rsidP="003D5596">
      <w:pPr>
        <w:spacing w:after="0" w:line="240" w:lineRule="auto"/>
      </w:pPr>
      <w:r>
        <w:separator/>
      </w:r>
    </w:p>
  </w:footnote>
  <w:footnote w:type="continuationSeparator" w:id="0">
    <w:p w14:paraId="14444BC7" w14:textId="77777777" w:rsidR="005E34EC" w:rsidRDefault="005E34EC" w:rsidP="003D5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32"/>
    <w:rsid w:val="00080032"/>
    <w:rsid w:val="000A4EF0"/>
    <w:rsid w:val="000B27B6"/>
    <w:rsid w:val="00102DA0"/>
    <w:rsid w:val="00111457"/>
    <w:rsid w:val="00130515"/>
    <w:rsid w:val="00136FA1"/>
    <w:rsid w:val="00143F4C"/>
    <w:rsid w:val="001D3F60"/>
    <w:rsid w:val="001D6E7B"/>
    <w:rsid w:val="001F628D"/>
    <w:rsid w:val="00200CA2"/>
    <w:rsid w:val="00230E3C"/>
    <w:rsid w:val="00292266"/>
    <w:rsid w:val="002A0B10"/>
    <w:rsid w:val="002B1300"/>
    <w:rsid w:val="002B59F7"/>
    <w:rsid w:val="00301F3F"/>
    <w:rsid w:val="00350107"/>
    <w:rsid w:val="003924B4"/>
    <w:rsid w:val="003B5CE7"/>
    <w:rsid w:val="003D5596"/>
    <w:rsid w:val="00441F76"/>
    <w:rsid w:val="004441F8"/>
    <w:rsid w:val="00470F9A"/>
    <w:rsid w:val="00476B3D"/>
    <w:rsid w:val="00477797"/>
    <w:rsid w:val="004C07CE"/>
    <w:rsid w:val="004C2036"/>
    <w:rsid w:val="00517943"/>
    <w:rsid w:val="00527E8F"/>
    <w:rsid w:val="005514BC"/>
    <w:rsid w:val="00555921"/>
    <w:rsid w:val="00564C8B"/>
    <w:rsid w:val="00591F7B"/>
    <w:rsid w:val="005A30DA"/>
    <w:rsid w:val="005C04F8"/>
    <w:rsid w:val="005E34EC"/>
    <w:rsid w:val="005E7A87"/>
    <w:rsid w:val="005F1DA2"/>
    <w:rsid w:val="00622917"/>
    <w:rsid w:val="00652DC7"/>
    <w:rsid w:val="0066370E"/>
    <w:rsid w:val="00670FBA"/>
    <w:rsid w:val="006A72D9"/>
    <w:rsid w:val="006B154F"/>
    <w:rsid w:val="007B2271"/>
    <w:rsid w:val="007C1345"/>
    <w:rsid w:val="008107D0"/>
    <w:rsid w:val="00841A3F"/>
    <w:rsid w:val="00866EE4"/>
    <w:rsid w:val="008A23EA"/>
    <w:rsid w:val="008A421F"/>
    <w:rsid w:val="008B4845"/>
    <w:rsid w:val="008C3C25"/>
    <w:rsid w:val="008D4598"/>
    <w:rsid w:val="0095243C"/>
    <w:rsid w:val="00965BDD"/>
    <w:rsid w:val="0096754B"/>
    <w:rsid w:val="009D3091"/>
    <w:rsid w:val="009E3E75"/>
    <w:rsid w:val="009F2352"/>
    <w:rsid w:val="00A2769B"/>
    <w:rsid w:val="00B100FF"/>
    <w:rsid w:val="00B310EE"/>
    <w:rsid w:val="00B43C12"/>
    <w:rsid w:val="00B44671"/>
    <w:rsid w:val="00BE151D"/>
    <w:rsid w:val="00C10835"/>
    <w:rsid w:val="00C41FB9"/>
    <w:rsid w:val="00C547EB"/>
    <w:rsid w:val="00C667BE"/>
    <w:rsid w:val="00C872F6"/>
    <w:rsid w:val="00D07A82"/>
    <w:rsid w:val="00D11FAD"/>
    <w:rsid w:val="00E01872"/>
    <w:rsid w:val="00E446C4"/>
    <w:rsid w:val="00E50BAA"/>
    <w:rsid w:val="00E97BB1"/>
    <w:rsid w:val="00F071DA"/>
    <w:rsid w:val="00F21A58"/>
    <w:rsid w:val="00F237A8"/>
    <w:rsid w:val="00F67AD4"/>
    <w:rsid w:val="00F875B5"/>
    <w:rsid w:val="00FE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CB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55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96"/>
  </w:style>
  <w:style w:type="character" w:styleId="PageNumber">
    <w:name w:val="page number"/>
    <w:basedOn w:val="DefaultParagraphFont"/>
    <w:uiPriority w:val="99"/>
    <w:semiHidden/>
    <w:unhideWhenUsed/>
    <w:rsid w:val="003D55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55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96"/>
  </w:style>
  <w:style w:type="character" w:styleId="PageNumber">
    <w:name w:val="page number"/>
    <w:basedOn w:val="DefaultParagraphFont"/>
    <w:uiPriority w:val="99"/>
    <w:semiHidden/>
    <w:unhideWhenUsed/>
    <w:rsid w:val="003D5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Wang</dc:creator>
  <cp:lastModifiedBy>Zhu Wang</cp:lastModifiedBy>
  <cp:revision>76</cp:revision>
  <cp:lastPrinted>2013-10-27T18:52:00Z</cp:lastPrinted>
  <dcterms:created xsi:type="dcterms:W3CDTF">2013-09-05T16:12:00Z</dcterms:created>
  <dcterms:modified xsi:type="dcterms:W3CDTF">2014-12-19T18:02:00Z</dcterms:modified>
</cp:coreProperties>
</file>